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C2ED3" w14:textId="34FBD4D0" w:rsidR="00DF1A1D" w:rsidRPr="00187AB1" w:rsidRDefault="00E43598" w:rsidP="00DF1A1D">
      <w:pPr>
        <w:contextualSpacing/>
        <w:jc w:val="both"/>
        <w:rPr>
          <w:sz w:val="20"/>
          <w:szCs w:val="20"/>
          <w:lang w:val="en-GB"/>
        </w:rPr>
      </w:pPr>
      <w:bookmarkStart w:id="0" w:name="_Hlk505248634"/>
      <w:r>
        <w:rPr>
          <w:lang w:val="en-GB"/>
        </w:rPr>
        <w:t>S</w:t>
      </w:r>
      <w:r w:rsidR="00245CA3">
        <w:rPr>
          <w:lang w:val="en-GB"/>
        </w:rPr>
        <w:t>4</w:t>
      </w:r>
      <w:r>
        <w:rPr>
          <w:lang w:val="en-GB"/>
        </w:rPr>
        <w:t xml:space="preserve"> Table</w:t>
      </w:r>
      <w:r w:rsidR="00DF1A1D" w:rsidRPr="00187AB1">
        <w:rPr>
          <w:lang w:val="en-GB"/>
        </w:rPr>
        <w:t xml:space="preserve"> – Measures of associations between positive and negative TST results and the average values of numerical variables after MTX treatment</w:t>
      </w:r>
      <w:r w:rsidR="003408F2">
        <w:rPr>
          <w:lang w:val="en-GB"/>
        </w:rPr>
        <w:t>.</w:t>
      </w:r>
    </w:p>
    <w:tbl>
      <w:tblPr>
        <w:tblW w:w="9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2"/>
        <w:gridCol w:w="1912"/>
        <w:gridCol w:w="1913"/>
        <w:gridCol w:w="1558"/>
      </w:tblGrid>
      <w:tr w:rsidR="00DF1A1D" w:rsidRPr="00187AB1" w14:paraId="4B2C2ED7" w14:textId="77777777" w:rsidTr="00B936A5">
        <w:trPr>
          <w:cantSplit/>
        </w:trPr>
        <w:tc>
          <w:tcPr>
            <w:tcW w:w="37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bookmarkEnd w:id="0"/>
          <w:p w14:paraId="4B2C2ED4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D5" w14:textId="77777777" w:rsidR="00DF1A1D" w:rsidRPr="00B75CC2" w:rsidRDefault="00DF1A1D" w:rsidP="00B936A5">
            <w:pPr>
              <w:keepNext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                </w:t>
            </w:r>
            <w:r w:rsidRPr="00B75CC2">
              <w:rPr>
                <w:b/>
                <w:bCs/>
                <w:sz w:val="18"/>
                <w:szCs w:val="18"/>
                <w:lang w:val="en-GB"/>
              </w:rPr>
              <w:t>TST after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D6" w14:textId="77777777" w:rsidR="00DF1A1D" w:rsidRPr="00187AB1" w:rsidRDefault="00DF1A1D" w:rsidP="00B936A5">
            <w:pPr>
              <w:keepNext/>
              <w:jc w:val="both"/>
              <w:outlineLvl w:val="4"/>
              <w:rPr>
                <w:b/>
                <w:bCs/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EDC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D8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2C2ED9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2C2EDA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DB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 value </w:t>
            </w:r>
          </w:p>
        </w:tc>
      </w:tr>
      <w:tr w:rsidR="00DF1A1D" w:rsidRPr="00187AB1" w14:paraId="4B2C2EE1" w14:textId="77777777" w:rsidTr="00B936A5">
        <w:trPr>
          <w:cantSplit/>
        </w:trPr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DD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2C2EDE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2C2EDF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E0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EE6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E2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2C2EE3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2C2EE4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E5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EEB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E7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Age (years)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E8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46.95 ± 16.59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E9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47.48 ± 19.05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EA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979</w:t>
            </w:r>
          </w:p>
        </w:tc>
      </w:tr>
      <w:tr w:rsidR="00DF1A1D" w:rsidRPr="00187AB1" w14:paraId="4B2C2EF0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EC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ED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EE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EF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EF5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F1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 xml:space="preserve">Disease duration 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>(years):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F2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4.00 (8.00 2.00;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F3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3.00 (2.75; 17.75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F4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196</w:t>
            </w:r>
          </w:p>
        </w:tc>
      </w:tr>
      <w:tr w:rsidR="00DF1A1D" w:rsidRPr="00187AB1" w14:paraId="4B2C2EFA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F6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F7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F8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F9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EFF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FB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Weight (kg)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FC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78.76 ± 19.15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EFD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71.52 ± 17.24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EFE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331</w:t>
            </w:r>
          </w:p>
        </w:tc>
      </w:tr>
      <w:tr w:rsidR="00DF1A1D" w:rsidRPr="00187AB1" w14:paraId="4B2C2F04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00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01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02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03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09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05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MI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06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27.44 ± 4.41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07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27.93 ± 5.45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08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2)</w:t>
            </w:r>
            <w:r w:rsidRPr="00187AB1">
              <w:rPr>
                <w:sz w:val="18"/>
                <w:szCs w:val="18"/>
                <w:lang w:val="en-GB"/>
              </w:rPr>
              <w:t xml:space="preserve"> = 0.813</w:t>
            </w:r>
          </w:p>
        </w:tc>
      </w:tr>
      <w:tr w:rsidR="00DF1A1D" w:rsidRPr="00187AB1" w14:paraId="4B2C2F0E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0A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0B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0C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0D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13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0F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Blood glucose (mg/dl)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10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96.82 ± 8.36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11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04.78 ± 27.26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12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989</w:t>
            </w:r>
          </w:p>
        </w:tc>
      </w:tr>
      <w:tr w:rsidR="00DF1A1D" w:rsidRPr="00187AB1" w14:paraId="4B2C2F18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14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15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16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17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1D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19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CRP (mg/dl)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1A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0.68 ± 1.20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1B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0.65 ± 0.56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1C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387</w:t>
            </w:r>
          </w:p>
        </w:tc>
      </w:tr>
      <w:tr w:rsidR="00DF1A1D" w:rsidRPr="00187AB1" w14:paraId="4B2C2F22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1E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1F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20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21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27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23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ESR (mm)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24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.00 (2.00 1.00;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25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.00 (2.00 1.75;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26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448</w:t>
            </w:r>
          </w:p>
        </w:tc>
      </w:tr>
      <w:tr w:rsidR="00DF1A1D" w:rsidRPr="00187AB1" w14:paraId="4B2C2F2C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28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29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2A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2B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31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2D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sz w:val="18"/>
                <w:szCs w:val="18"/>
                <w:lang w:val="en-GB"/>
              </w:rPr>
              <w:t>IFN-γ (pg/ml)</w:t>
            </w:r>
            <w:r w:rsidRPr="00187AB1">
              <w:rPr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an ± SD 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2E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22.91 ± 11.68 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2F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 xml:space="preserve">15.61 ± 4.99 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30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072</w:t>
            </w:r>
          </w:p>
        </w:tc>
      </w:tr>
      <w:tr w:rsidR="00DF1A1D" w:rsidRPr="00187AB1" w14:paraId="4B2C2F36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32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33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34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35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3B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37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TNF-α </w:t>
            </w:r>
            <w:r w:rsidRPr="00187AB1">
              <w:rPr>
                <w:b/>
                <w:sz w:val="18"/>
                <w:szCs w:val="18"/>
                <w:lang w:val="en-GB"/>
              </w:rPr>
              <w:t>(pg/ml)</w:t>
            </w: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38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6.50 (0.00; 8.12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39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.87 (0.49; 5.6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3A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218</w:t>
            </w:r>
          </w:p>
        </w:tc>
      </w:tr>
      <w:tr w:rsidR="00DF1A1D" w:rsidRPr="00187AB1" w14:paraId="4B2C2F40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3C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3D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3E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3F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45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41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ASI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before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42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3.8 (10.7; 20.4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43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2.45 (7.05; 18.4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44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411</w:t>
            </w:r>
          </w:p>
        </w:tc>
      </w:tr>
      <w:tr w:rsidR="00DF1A1D" w:rsidRPr="00187AB1" w14:paraId="4B2C2F4A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46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47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48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49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4F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4B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PASI </w:t>
            </w:r>
            <w:proofErr w:type="gramStart"/>
            <w:r w:rsidRPr="00187AB1">
              <w:rPr>
                <w:b/>
                <w:bCs/>
                <w:sz w:val="18"/>
                <w:szCs w:val="18"/>
                <w:lang w:val="en-GB"/>
              </w:rPr>
              <w:t>after:</w:t>
            </w:r>
            <w:proofErr w:type="gramEnd"/>
            <w:r w:rsidRPr="00187AB1">
              <w:rPr>
                <w:b/>
                <w:bCs/>
                <w:sz w:val="18"/>
                <w:szCs w:val="18"/>
                <w:lang w:val="en-GB"/>
              </w:rPr>
              <w:t xml:space="preserve">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4C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2.00 (0.80; 5.70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4D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.80 (1.00; 4.05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4E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989</w:t>
            </w:r>
          </w:p>
        </w:tc>
      </w:tr>
      <w:tr w:rsidR="00DF1A1D" w:rsidRPr="00187AB1" w14:paraId="4B2C2F54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50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51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52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53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59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55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: median (P25; P75)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56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10.50 (8.30; 12.90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57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.10 (4.38; 18.05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58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366</w:t>
            </w:r>
          </w:p>
        </w:tc>
      </w:tr>
      <w:tr w:rsidR="00DF1A1D" w:rsidRPr="00187AB1" w14:paraId="4B2C2F5E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5A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5B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5C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5D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  <w:tr w:rsidR="00DF1A1D" w:rsidRPr="00187AB1" w14:paraId="4B2C2F63" w14:textId="77777777" w:rsidTr="00B936A5">
        <w:trPr>
          <w:cantSplit/>
        </w:trPr>
        <w:tc>
          <w:tcPr>
            <w:tcW w:w="3752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5F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b/>
                <w:bCs/>
                <w:sz w:val="18"/>
                <w:szCs w:val="18"/>
                <w:lang w:val="en-GB"/>
              </w:rPr>
              <w:t>PASI reduction %: mean ± SD</w:t>
            </w:r>
          </w:p>
        </w:tc>
        <w:tc>
          <w:tcPr>
            <w:tcW w:w="1912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60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86.58 (60.96; 92.92)</w:t>
            </w:r>
          </w:p>
        </w:tc>
        <w:tc>
          <w:tcPr>
            <w:tcW w:w="1913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61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78.92 (52.5; 93.96)</w:t>
            </w:r>
          </w:p>
        </w:tc>
        <w:tc>
          <w:tcPr>
            <w:tcW w:w="1558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62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P</w:t>
            </w:r>
            <w:r w:rsidRPr="00187AB1">
              <w:rPr>
                <w:sz w:val="18"/>
                <w:szCs w:val="18"/>
                <w:vertAlign w:val="superscript"/>
                <w:lang w:val="en-GB"/>
              </w:rPr>
              <w:t xml:space="preserve"> (1)</w:t>
            </w:r>
            <w:r w:rsidRPr="00187AB1">
              <w:rPr>
                <w:sz w:val="18"/>
                <w:szCs w:val="18"/>
                <w:lang w:val="en-GB"/>
              </w:rPr>
              <w:t xml:space="preserve"> = 0.758</w:t>
            </w:r>
          </w:p>
        </w:tc>
      </w:tr>
      <w:tr w:rsidR="00DF1A1D" w:rsidRPr="00187AB1" w14:paraId="4B2C2F68" w14:textId="77777777" w:rsidTr="00B936A5">
        <w:trPr>
          <w:cantSplit/>
        </w:trPr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64" w14:textId="77777777" w:rsidR="00DF1A1D" w:rsidRPr="00187AB1" w:rsidRDefault="00DF1A1D" w:rsidP="00B936A5">
            <w:pPr>
              <w:ind w:right="-70"/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65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2F66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2C2F67" w14:textId="77777777" w:rsidR="00DF1A1D" w:rsidRPr="00187AB1" w:rsidRDefault="00DF1A1D" w:rsidP="00B936A5">
            <w:pPr>
              <w:jc w:val="both"/>
              <w:rPr>
                <w:sz w:val="20"/>
                <w:szCs w:val="20"/>
                <w:lang w:val="en-GB"/>
              </w:rPr>
            </w:pPr>
            <w:r w:rsidRPr="00187AB1">
              <w:rPr>
                <w:sz w:val="18"/>
                <w:szCs w:val="18"/>
                <w:lang w:val="en-GB"/>
              </w:rPr>
              <w:t> </w:t>
            </w:r>
          </w:p>
        </w:tc>
      </w:tr>
    </w:tbl>
    <w:p w14:paraId="4B2C2F6C" w14:textId="3D0529A5" w:rsidR="005D6A05" w:rsidRDefault="00DF1A1D" w:rsidP="00440C8C">
      <w:pPr>
        <w:contextualSpacing/>
        <w:jc w:val="both"/>
      </w:pPr>
      <w:r w:rsidRPr="00187AB1">
        <w:rPr>
          <w:sz w:val="20"/>
          <w:szCs w:val="20"/>
          <w:lang w:val="en-GB"/>
        </w:rPr>
        <w:t>TST, tuberculin skin test; BMI body mass index; ESR, erythrocyte sedimentation rate; CRP, C-reactive protein; IFN-γ, interferon-gamma; TNF-α, tumour necrosis factor-alpha;</w:t>
      </w:r>
      <w:r w:rsidRPr="00187AB1">
        <w:rPr>
          <w:sz w:val="20"/>
          <w:szCs w:val="20"/>
          <w:shd w:val="clear" w:color="auto" w:fill="FFFFFF"/>
          <w:lang w:val="en-GB"/>
        </w:rPr>
        <w:t xml:space="preserve"> </w:t>
      </w:r>
      <w:r w:rsidRPr="00187AB1">
        <w:rPr>
          <w:sz w:val="20"/>
          <w:szCs w:val="20"/>
          <w:lang w:val="en-GB"/>
        </w:rPr>
        <w:t>PASI, psoriasis area and severity index.</w:t>
      </w:r>
      <w:r w:rsidRPr="00187AB1">
        <w:rPr>
          <w:bCs/>
          <w:sz w:val="20"/>
          <w:szCs w:val="20"/>
          <w:lang w:val="en-GB"/>
        </w:rPr>
        <w:t xml:space="preserve"> </w:t>
      </w:r>
      <w:r w:rsidRPr="00187AB1">
        <w:rPr>
          <w:sz w:val="20"/>
          <w:szCs w:val="20"/>
          <w:lang w:val="en-GB"/>
        </w:rPr>
        <w:t>(1) Mann-Whitney test</w:t>
      </w:r>
      <w:r>
        <w:rPr>
          <w:sz w:val="20"/>
          <w:szCs w:val="20"/>
          <w:lang w:val="en-GB"/>
        </w:rPr>
        <w:t xml:space="preserve">. </w:t>
      </w:r>
      <w:r w:rsidRPr="00187AB1">
        <w:rPr>
          <w:bCs/>
          <w:sz w:val="20"/>
          <w:szCs w:val="20"/>
          <w:lang w:val="en-GB"/>
        </w:rPr>
        <w:t xml:space="preserve"> </w:t>
      </w:r>
      <w:r w:rsidRPr="00187AB1">
        <w:rPr>
          <w:sz w:val="20"/>
          <w:szCs w:val="20"/>
          <w:lang w:val="en-GB"/>
        </w:rPr>
        <w:t>(2) Student's t-test with equal variances</w:t>
      </w:r>
      <w:r w:rsidRPr="00187AB1">
        <w:rPr>
          <w:bCs/>
          <w:sz w:val="20"/>
          <w:szCs w:val="20"/>
          <w:lang w:val="en-GB"/>
        </w:rPr>
        <w:t>.</w:t>
      </w:r>
    </w:p>
    <w:sectPr w:rsidR="005D6A05" w:rsidSect="0009736B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74AF6" w14:textId="77777777" w:rsidR="00A957D3" w:rsidRDefault="00A957D3">
      <w:r>
        <w:separator/>
      </w:r>
    </w:p>
  </w:endnote>
  <w:endnote w:type="continuationSeparator" w:id="0">
    <w:p w14:paraId="077C3DF4" w14:textId="77777777" w:rsidR="00A957D3" w:rsidRDefault="00A9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9989389"/>
      <w:docPartObj>
        <w:docPartGallery w:val="Page Numbers (Bottom of Page)"/>
        <w:docPartUnique/>
      </w:docPartObj>
    </w:sdtPr>
    <w:sdtEndPr/>
    <w:sdtContent>
      <w:p w14:paraId="4B2C2F6E" w14:textId="77777777" w:rsidR="00AC0B51" w:rsidRPr="0009736B" w:rsidRDefault="00DF1A1D" w:rsidP="0009736B">
        <w:pPr>
          <w:pStyle w:val="Rodap"/>
          <w:jc w:val="right"/>
          <w:rPr>
            <w:rFonts w:ascii="Times New Roman" w:hAnsi="Times New Roman"/>
            <w:szCs w:val="24"/>
          </w:rPr>
        </w:pPr>
        <w:r w:rsidRPr="0009736B">
          <w:rPr>
            <w:rFonts w:ascii="Times New Roman" w:hAnsi="Times New Roman"/>
            <w:szCs w:val="24"/>
          </w:rPr>
          <w:fldChar w:fldCharType="begin"/>
        </w:r>
        <w:r w:rsidRPr="0009736B">
          <w:rPr>
            <w:rFonts w:ascii="Times New Roman" w:hAnsi="Times New Roman"/>
            <w:szCs w:val="24"/>
          </w:rPr>
          <w:instrText>PAGE   \* MERGEFORMAT</w:instrText>
        </w:r>
        <w:r w:rsidRPr="0009736B">
          <w:rPr>
            <w:rFonts w:ascii="Times New Roman" w:hAnsi="Times New Roman"/>
            <w:szCs w:val="24"/>
          </w:rPr>
          <w:fldChar w:fldCharType="separate"/>
        </w:r>
        <w:r>
          <w:rPr>
            <w:rFonts w:ascii="Times New Roman" w:hAnsi="Times New Roman"/>
            <w:noProof/>
            <w:szCs w:val="24"/>
          </w:rPr>
          <w:t>18</w:t>
        </w:r>
        <w:r w:rsidRPr="0009736B">
          <w:rPr>
            <w:rFonts w:ascii="Times New Roman" w:hAnsi="Times New Roman"/>
            <w:noProof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0557551"/>
      <w:docPartObj>
        <w:docPartGallery w:val="Page Numbers (Bottom of Page)"/>
        <w:docPartUnique/>
      </w:docPartObj>
    </w:sdtPr>
    <w:sdtEndPr/>
    <w:sdtContent>
      <w:p w14:paraId="4B2C2F71" w14:textId="77777777" w:rsidR="00AC0B51" w:rsidRDefault="00DF1A1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2C2F72" w14:textId="77777777" w:rsidR="00AC0B51" w:rsidRDefault="00A957D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45470B" w14:textId="77777777" w:rsidR="00A957D3" w:rsidRDefault="00A957D3">
      <w:r>
        <w:separator/>
      </w:r>
    </w:p>
  </w:footnote>
  <w:footnote w:type="continuationSeparator" w:id="0">
    <w:p w14:paraId="19865134" w14:textId="77777777" w:rsidR="00A957D3" w:rsidRDefault="00A957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2C2F6D" w14:textId="77777777" w:rsidR="00AC0B51" w:rsidRDefault="00A957D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2C2F6F" w14:textId="77777777" w:rsidR="00AC0B51" w:rsidRPr="00767D7F" w:rsidRDefault="00DF1A1D" w:rsidP="00E8614B">
    <w:pPr>
      <w:pStyle w:val="Cabealho"/>
      <w:tabs>
        <w:tab w:val="clear" w:pos="4419"/>
        <w:tab w:val="clear" w:pos="8838"/>
        <w:tab w:val="left" w:pos="6090"/>
      </w:tabs>
      <w:rPr>
        <w:rFonts w:ascii="Times New Roman" w:hAnsi="Times New Roman"/>
      </w:rPr>
    </w:pPr>
    <w:r>
      <w:rPr>
        <w:rFonts w:ascii="Times New Roman" w:hAnsi="Times New Roman"/>
      </w:rPr>
      <w:tab/>
    </w:r>
  </w:p>
  <w:p w14:paraId="4B2C2F70" w14:textId="77777777" w:rsidR="00AC0B51" w:rsidRPr="00767D7F" w:rsidRDefault="00A957D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NzExMTUxAGJLIyUdpeDU4uLM/DyQAqNaAPAFJNAsAAAA"/>
  </w:docVars>
  <w:rsids>
    <w:rsidRoot w:val="00436F5C"/>
    <w:rsid w:val="001C7B33"/>
    <w:rsid w:val="00245CA3"/>
    <w:rsid w:val="003408F2"/>
    <w:rsid w:val="00371FF4"/>
    <w:rsid w:val="00436F5C"/>
    <w:rsid w:val="00440C8C"/>
    <w:rsid w:val="005D6A05"/>
    <w:rsid w:val="00703E1F"/>
    <w:rsid w:val="00A957D3"/>
    <w:rsid w:val="00DF1A1D"/>
    <w:rsid w:val="00E43598"/>
    <w:rsid w:val="00EF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C2ED3"/>
  <w15:chartTrackingRefBased/>
  <w15:docId w15:val="{E0047474-B472-4846-93D5-8BCD36AB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A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rsid w:val="00DF1A1D"/>
    <w:pPr>
      <w:tabs>
        <w:tab w:val="center" w:pos="4419"/>
        <w:tab w:val="right" w:pos="8838"/>
      </w:tabs>
    </w:pPr>
    <w:rPr>
      <w:rFonts w:ascii="Arial" w:hAnsi="Arial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DF1A1D"/>
    <w:rPr>
      <w:rFonts w:ascii="Arial" w:eastAsia="Times New Roman" w:hAnsi="Arial" w:cs="Times New Roman"/>
      <w:sz w:val="24"/>
      <w:szCs w:val="20"/>
      <w:lang w:eastAsia="pt-BR"/>
    </w:rPr>
  </w:style>
  <w:style w:type="paragraph" w:styleId="Rodap">
    <w:name w:val="footer"/>
    <w:basedOn w:val="Normal"/>
    <w:link w:val="RodapChar"/>
    <w:uiPriority w:val="99"/>
    <w:rsid w:val="00DF1A1D"/>
    <w:pPr>
      <w:tabs>
        <w:tab w:val="center" w:pos="4419"/>
        <w:tab w:val="right" w:pos="8838"/>
      </w:tabs>
    </w:pPr>
    <w:rPr>
      <w:rFonts w:ascii="Arial" w:hAnsi="Arial"/>
      <w:szCs w:val="20"/>
    </w:rPr>
  </w:style>
  <w:style w:type="character" w:customStyle="1" w:styleId="RodapChar">
    <w:name w:val="Rodapé Char"/>
    <w:basedOn w:val="Fontepargpadro"/>
    <w:link w:val="Rodap"/>
    <w:uiPriority w:val="99"/>
    <w:rsid w:val="00DF1A1D"/>
    <w:rPr>
      <w:rFonts w:ascii="Arial" w:eastAsia="Times New Roman" w:hAnsi="Arial" w:cs="Times New Roman"/>
      <w:sz w:val="24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ucília Silveira de Medeiros</dc:creator>
  <cp:keywords/>
  <dc:description/>
  <cp:lastModifiedBy>Vanessa Lucília Silveira de Medeiros</cp:lastModifiedBy>
  <cp:revision>9</cp:revision>
  <dcterms:created xsi:type="dcterms:W3CDTF">2018-03-15T17:29:00Z</dcterms:created>
  <dcterms:modified xsi:type="dcterms:W3CDTF">2020-11-20T19:39:00Z</dcterms:modified>
</cp:coreProperties>
</file>